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C4751" w14:textId="0A48952E" w:rsidR="00D4100C" w:rsidRDefault="00D4100C" w:rsidP="00D4100C">
      <w:pPr>
        <w:rPr>
          <w:color w:val="000000" w:themeColor="text1"/>
          <w:lang w:val="en-US"/>
        </w:rPr>
      </w:pPr>
      <w:r w:rsidRPr="00CB60B3">
        <w:rPr>
          <w:color w:val="000000" w:themeColor="text1"/>
          <w:lang w:val="en-US"/>
        </w:rPr>
        <w:t>Multimedia Appendix</w:t>
      </w:r>
      <w:r>
        <w:rPr>
          <w:color w:val="000000" w:themeColor="text1"/>
          <w:lang w:val="en-US"/>
        </w:rPr>
        <w:t xml:space="preserve"> 4</w:t>
      </w:r>
      <w:r w:rsidRPr="00C80DBA">
        <w:rPr>
          <w:color w:val="000000" w:themeColor="text1"/>
          <w:lang w:val="en-US"/>
        </w:rPr>
        <w:t>– Unstandardized Regression Coefficients for Domain-specific Resources (Self-efficacy, Cognition, and Social Relations) in Young</w:t>
      </w:r>
      <w:r w:rsidR="00566D29">
        <w:rPr>
          <w:color w:val="000000" w:themeColor="text1"/>
          <w:lang w:val="en-US"/>
        </w:rPr>
        <w:t xml:space="preserve"> and Older </w:t>
      </w:r>
      <w:r w:rsidR="00550142">
        <w:rPr>
          <w:color w:val="000000" w:themeColor="text1"/>
          <w:lang w:val="en-US"/>
        </w:rPr>
        <w:t>A</w:t>
      </w:r>
      <w:r w:rsidR="00566D29">
        <w:rPr>
          <w:color w:val="000000" w:themeColor="text1"/>
          <w:lang w:val="en-US"/>
        </w:rPr>
        <w:t>dults.</w:t>
      </w:r>
      <w:r w:rsidRPr="00C80DBA">
        <w:rPr>
          <w:color w:val="000000" w:themeColor="text1"/>
          <w:lang w:val="en-US"/>
        </w:rPr>
        <w:t xml:space="preserve"> </w:t>
      </w:r>
    </w:p>
    <w:p w14:paraId="73A8DB72" w14:textId="77777777" w:rsidR="00D4100C" w:rsidRDefault="00D4100C" w:rsidP="00D4100C">
      <w:pPr>
        <w:rPr>
          <w:color w:val="000000" w:themeColor="text1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7"/>
        <w:gridCol w:w="3013"/>
        <w:gridCol w:w="700"/>
        <w:gridCol w:w="840"/>
        <w:gridCol w:w="700"/>
        <w:gridCol w:w="840"/>
        <w:gridCol w:w="700"/>
        <w:gridCol w:w="840"/>
        <w:gridCol w:w="680"/>
        <w:gridCol w:w="840"/>
        <w:gridCol w:w="700"/>
        <w:gridCol w:w="840"/>
        <w:gridCol w:w="700"/>
        <w:gridCol w:w="840"/>
      </w:tblGrid>
      <w:tr w:rsidR="00D4100C" w:rsidRPr="002B39EC" w14:paraId="32C2D46A" w14:textId="77777777" w:rsidTr="0050635D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78945" w14:textId="77777777" w:rsidR="00D4100C" w:rsidRPr="00B373E1" w:rsidRDefault="00D4100C" w:rsidP="0050635D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9E26D" w14:textId="77777777" w:rsidR="00D4100C" w:rsidRPr="00B373E1" w:rsidRDefault="00D4100C" w:rsidP="0050635D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03895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Young </w:t>
            </w:r>
            <w:proofErr w:type="spellStart"/>
            <w:r w:rsidRPr="002B39EC">
              <w:rPr>
                <w:rFonts w:ascii="Times" w:hAnsi="Times"/>
                <w:color w:val="000000" w:themeColor="text1"/>
              </w:rPr>
              <w:t>Adult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(</w:t>
            </w:r>
            <w:r w:rsidRPr="002B39EC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2B39EC">
              <w:rPr>
                <w:rFonts w:ascii="Times" w:hAnsi="Times"/>
                <w:color w:val="000000" w:themeColor="text1"/>
              </w:rPr>
              <w:t xml:space="preserve"> = 275)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75C74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Older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</w:t>
            </w:r>
            <w:proofErr w:type="spellStart"/>
            <w:r w:rsidRPr="002B39EC">
              <w:rPr>
                <w:rFonts w:ascii="Times" w:hAnsi="Times"/>
                <w:color w:val="000000" w:themeColor="text1"/>
              </w:rPr>
              <w:t>Adult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(</w:t>
            </w:r>
            <w:r w:rsidRPr="002B39EC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2B39EC">
              <w:rPr>
                <w:rFonts w:ascii="Times" w:hAnsi="Times"/>
                <w:color w:val="000000" w:themeColor="text1"/>
              </w:rPr>
              <w:t xml:space="preserve"> = 224) </w:t>
            </w:r>
          </w:p>
        </w:tc>
      </w:tr>
      <w:tr w:rsidR="00D4100C" w:rsidRPr="002B39EC" w14:paraId="7A13858C" w14:textId="77777777" w:rsidTr="0050635D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B8B3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Independent Variabl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B533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1st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916E8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2n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90A8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3r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56B8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1st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BAF1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2n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912F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3rd Model</w:t>
            </w:r>
          </w:p>
        </w:tc>
      </w:tr>
      <w:tr w:rsidR="00D4100C" w:rsidRPr="002B39EC" w14:paraId="00F42C19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504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9FB6" w14:textId="77777777" w:rsidR="00D4100C" w:rsidRPr="002B39EC" w:rsidRDefault="00D4100C" w:rsidP="0050635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1396" w14:textId="77777777" w:rsidR="00D4100C" w:rsidRPr="002B39EC" w:rsidRDefault="00D4100C" w:rsidP="0050635D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2EBE" w14:textId="77777777" w:rsidR="00D4100C" w:rsidRPr="002B39EC" w:rsidRDefault="00D4100C" w:rsidP="0050635D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1347" w14:textId="77777777" w:rsidR="00D4100C" w:rsidRPr="002B39EC" w:rsidRDefault="00D4100C" w:rsidP="0050635D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6621" w14:textId="77777777" w:rsidR="00D4100C" w:rsidRPr="002B39EC" w:rsidRDefault="00D4100C" w:rsidP="0050635D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E9F0" w14:textId="77777777" w:rsidR="00D4100C" w:rsidRPr="002B39EC" w:rsidRDefault="00D4100C" w:rsidP="0050635D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7008" w14:textId="77777777" w:rsidR="00D4100C" w:rsidRPr="002B39EC" w:rsidRDefault="00D4100C" w:rsidP="0050635D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0C68F" w14:textId="77777777" w:rsidR="00D4100C" w:rsidRPr="002B39EC" w:rsidRDefault="00D4100C" w:rsidP="0050635D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4C45" w14:textId="77777777" w:rsidR="00D4100C" w:rsidRPr="002B39EC" w:rsidRDefault="00D4100C" w:rsidP="0050635D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B154" w14:textId="77777777" w:rsidR="00D4100C" w:rsidRPr="002B39EC" w:rsidRDefault="00D4100C" w:rsidP="0050635D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E18C" w14:textId="77777777" w:rsidR="00D4100C" w:rsidRPr="002B39EC" w:rsidRDefault="00D4100C" w:rsidP="0050635D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7F6A" w14:textId="77777777" w:rsidR="00D4100C" w:rsidRPr="002B39EC" w:rsidRDefault="00D4100C" w:rsidP="0050635D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F142" w14:textId="77777777" w:rsidR="00D4100C" w:rsidRPr="002B39EC" w:rsidRDefault="00D4100C" w:rsidP="0050635D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</w:tr>
      <w:tr w:rsidR="00D4100C" w:rsidRPr="002B39EC" w14:paraId="6B27B6D9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7A9F" w14:textId="77777777" w:rsidR="00D4100C" w:rsidRPr="002B39EC" w:rsidRDefault="00D4100C" w:rsidP="0050635D">
            <w:pPr>
              <w:rPr>
                <w:rFonts w:ascii="Times" w:hAnsi="Times"/>
                <w:b/>
                <w:bCs/>
                <w:color w:val="000000"/>
              </w:rPr>
            </w:pPr>
            <w:r w:rsidRPr="002B39EC">
              <w:rPr>
                <w:rFonts w:ascii="Times" w:hAnsi="Times"/>
                <w:b/>
                <w:bCs/>
                <w:color w:val="000000" w:themeColor="text1"/>
              </w:rPr>
              <w:t xml:space="preserve">Social rel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00CD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Age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920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C92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9B2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99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7F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3D1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04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780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90E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475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4CD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A59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64</w:t>
            </w:r>
          </w:p>
        </w:tc>
      </w:tr>
      <w:tr w:rsidR="00D4100C" w:rsidRPr="002B39EC" w14:paraId="56821AF1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8A0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4D35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Gender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C6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18E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4D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6E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64E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28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BD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0F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040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764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32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BD2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49</w:t>
            </w:r>
          </w:p>
        </w:tc>
      </w:tr>
      <w:tr w:rsidR="00D4100C" w:rsidRPr="002B39EC" w14:paraId="2097C4AE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7BF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D2EE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Education Level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B54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1CD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38D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C76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B95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338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A2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06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AA5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17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F5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38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2</w:t>
            </w:r>
          </w:p>
        </w:tc>
      </w:tr>
      <w:tr w:rsidR="00D4100C" w:rsidRPr="002B39EC" w14:paraId="2E8167C1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03C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D3F7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Financial Adequacy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5DE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97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FDE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39D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2D7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C7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4AC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60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40E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5D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BAF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B51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64</w:t>
            </w:r>
          </w:p>
        </w:tc>
      </w:tr>
      <w:tr w:rsidR="00D4100C" w:rsidRPr="002B39EC" w14:paraId="20F773E2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267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646C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7C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F3F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AA3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DFF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A7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EC30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C22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494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E0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4A4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3B7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9F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</w:tr>
      <w:tr w:rsidR="00D4100C" w:rsidRPr="002B39EC" w14:paraId="0146339C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57D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8BB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G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3A2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747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1D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46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395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A59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EA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0F9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E7E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14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E0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D07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1</w:t>
            </w:r>
          </w:p>
        </w:tc>
      </w:tr>
      <w:tr w:rsidR="00D4100C" w:rsidRPr="002B39EC" w14:paraId="533FFFEB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B2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D27B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773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F6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F60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7E2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719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819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8DB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A7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F3F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4F4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3D1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B30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6</w:t>
            </w:r>
          </w:p>
        </w:tc>
      </w:tr>
      <w:tr w:rsidR="00D4100C" w:rsidRPr="002B39EC" w14:paraId="4CD62AB2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C06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D835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x G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557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01B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49E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0CB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DAB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BA4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FB6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94A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2C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BB8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07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F67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</w:tr>
      <w:tr w:rsidR="00D4100C" w:rsidRPr="002B39EC" w14:paraId="25946CF9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D03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E138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D1E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330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8E0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52C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350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FE80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58F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5EE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06A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381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BB2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34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3</w:t>
            </w:r>
          </w:p>
        </w:tc>
      </w:tr>
      <w:tr w:rsidR="00D4100C" w:rsidRPr="002B39EC" w14:paraId="4817CA7A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5B0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16AF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Gains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EF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CA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56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57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0E5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1D1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E4C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6FD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FF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1AE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B6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5D8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3</w:t>
            </w:r>
          </w:p>
        </w:tc>
      </w:tr>
      <w:tr w:rsidR="00D4100C" w:rsidRPr="002B39EC" w14:paraId="22F5DB30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A4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BA2" w14:textId="77777777" w:rsidR="00D4100C" w:rsidRPr="002B39EC" w:rsidRDefault="00D4100C" w:rsidP="0050635D">
            <w:pPr>
              <w:rPr>
                <w:rFonts w:ascii="Times" w:hAnsi="Times"/>
                <w:color w:val="000000"/>
                <w:lang w:val="en-US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Losses x Gains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FC8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DB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865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553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C1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594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FC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861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32C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03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339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7A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06</w:t>
            </w:r>
          </w:p>
        </w:tc>
      </w:tr>
      <w:tr w:rsidR="00D4100C" w:rsidRPr="002B39EC" w14:paraId="2F87124C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7F8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35A2" w14:textId="77777777" w:rsidR="00D4100C" w:rsidRPr="002B39EC" w:rsidRDefault="00D4100C" w:rsidP="0050635D">
            <w:pPr>
              <w:rPr>
                <w:i/>
                <w:iCs/>
                <w:color w:val="000000" w:themeColor="text1"/>
                <w:vertAlign w:val="superscript"/>
              </w:rPr>
            </w:pPr>
            <w:r w:rsidRPr="00CB60B3">
              <w:rPr>
                <w:i/>
                <w:iCs/>
                <w:color w:val="000000" w:themeColor="text1"/>
              </w:rPr>
              <w:t>R</w:t>
            </w:r>
            <w:r w:rsidRPr="00CB60B3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6EA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DE9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7CE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F2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20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98A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3D4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AB9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D7C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4E5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59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18B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</w:tr>
      <w:tr w:rsidR="00D4100C" w:rsidRPr="002B39EC" w14:paraId="37B60E9A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B8D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D1AC" w14:textId="77777777" w:rsidR="00D4100C" w:rsidRPr="00CB60B3" w:rsidRDefault="00D4100C" w:rsidP="0050635D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649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C12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D0F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342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B51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60A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12A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38E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0A9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B7B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FFEC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4E6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</w:tr>
      <w:tr w:rsidR="00D4100C" w:rsidRPr="002B39EC" w14:paraId="51606BC3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F878" w14:textId="77777777" w:rsidR="00D4100C" w:rsidRPr="002B39EC" w:rsidRDefault="00D4100C" w:rsidP="0050635D">
            <w:pPr>
              <w:rPr>
                <w:rFonts w:ascii="Times" w:hAnsi="Times"/>
                <w:b/>
                <w:bCs/>
                <w:color w:val="000000"/>
              </w:rPr>
            </w:pPr>
            <w:r w:rsidRPr="002B39EC">
              <w:rPr>
                <w:rFonts w:ascii="Times" w:hAnsi="Times"/>
                <w:b/>
                <w:bCs/>
                <w:color w:val="000000" w:themeColor="text1"/>
              </w:rPr>
              <w:t>Self-</w:t>
            </w:r>
            <w:proofErr w:type="spellStart"/>
            <w:r w:rsidRPr="002B39EC">
              <w:rPr>
                <w:rFonts w:ascii="Times" w:hAnsi="Times"/>
                <w:b/>
                <w:bCs/>
                <w:color w:val="000000" w:themeColor="text1"/>
              </w:rPr>
              <w:t>efficacy</w:t>
            </w:r>
            <w:proofErr w:type="spellEnd"/>
            <w:r w:rsidRPr="002B39EC">
              <w:rPr>
                <w:rFonts w:ascii="Times" w:hAnsi="Times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FB38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Age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753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7E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C1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9B3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F8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4A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21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DF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37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860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9F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42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0</w:t>
            </w:r>
          </w:p>
        </w:tc>
      </w:tr>
      <w:tr w:rsidR="00D4100C" w:rsidRPr="002B39EC" w14:paraId="699EC84E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0B0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062C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Gender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38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C88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A7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D17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B67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2B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A8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F5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194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A8B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1C8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0DA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2</w:t>
            </w:r>
          </w:p>
        </w:tc>
      </w:tr>
      <w:tr w:rsidR="00D4100C" w:rsidRPr="002B39EC" w14:paraId="22B7B995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4AF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F36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Education Level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50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119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79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F6B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F1C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3A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9C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EE2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B1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2A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49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F91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7</w:t>
            </w:r>
          </w:p>
        </w:tc>
      </w:tr>
      <w:tr w:rsidR="00D4100C" w:rsidRPr="002B39EC" w14:paraId="5231975E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01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5AAF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Financial Adequacy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A1C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02B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EB2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62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C9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28A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61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DB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145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772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628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67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87</w:t>
            </w:r>
          </w:p>
        </w:tc>
      </w:tr>
      <w:tr w:rsidR="00D4100C" w:rsidRPr="002B39EC" w14:paraId="460172A8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DFF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F95F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87E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935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619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DB0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963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09A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CE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4F5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D5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11C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E27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E8C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</w:tr>
      <w:tr w:rsidR="00D4100C" w:rsidRPr="002B39EC" w14:paraId="2BE2B0DD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D8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281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G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31E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8ED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22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4A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72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BB0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DA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3860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756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83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854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66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98</w:t>
            </w:r>
          </w:p>
        </w:tc>
      </w:tr>
      <w:tr w:rsidR="00D4100C" w:rsidRPr="002B39EC" w14:paraId="63A7A19E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C78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D8D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7F9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7C0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B4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8B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175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DA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D2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9FA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ACE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D9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6CF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198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5</w:t>
            </w:r>
          </w:p>
        </w:tc>
      </w:tr>
      <w:tr w:rsidR="00D4100C" w:rsidRPr="002B39EC" w14:paraId="20FD949D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061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69A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x G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10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DD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EB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AE8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A25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4A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E3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A9F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526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578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46D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81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</w:tr>
      <w:tr w:rsidR="00D4100C" w:rsidRPr="002B39EC" w14:paraId="7119849E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EB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8DF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566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7CC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52C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910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938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1E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0E4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7F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C7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297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4B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00F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4</w:t>
            </w:r>
          </w:p>
        </w:tc>
      </w:tr>
      <w:tr w:rsidR="00D4100C" w:rsidRPr="002B39EC" w14:paraId="32A2E0E0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995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0EC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Gains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0C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8710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2E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108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597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47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55C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3AA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778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15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22D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A00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12</w:t>
            </w:r>
          </w:p>
        </w:tc>
      </w:tr>
      <w:tr w:rsidR="00D4100C" w:rsidRPr="002B39EC" w14:paraId="08E0CE77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B62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12FD" w14:textId="77777777" w:rsidR="00D4100C" w:rsidRPr="002B39EC" w:rsidRDefault="00D4100C" w:rsidP="0050635D">
            <w:pPr>
              <w:rPr>
                <w:rFonts w:ascii="Times" w:hAnsi="Times"/>
                <w:color w:val="000000"/>
                <w:lang w:val="en-US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Losses x Gains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AC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22B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F0E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A3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A53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028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BCD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4F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6B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50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CD2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C7F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</w:tr>
      <w:tr w:rsidR="00D4100C" w:rsidRPr="002B39EC" w14:paraId="3F21E90A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7D9" w14:textId="77777777" w:rsidR="00D4100C" w:rsidRPr="002B39EC" w:rsidRDefault="00D4100C" w:rsidP="0050635D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C7A6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CB60B3">
              <w:rPr>
                <w:i/>
                <w:iCs/>
                <w:color w:val="000000" w:themeColor="text1"/>
              </w:rPr>
              <w:t>R</w:t>
            </w:r>
            <w:r w:rsidRPr="00CB60B3">
              <w:rPr>
                <w:i/>
                <w:iCs/>
                <w:color w:val="000000" w:themeColor="text1"/>
                <w:vertAlign w:val="superscript"/>
              </w:rPr>
              <w:t>2</w:t>
            </w:r>
            <w:r w:rsidRPr="002B39EC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00A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3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5D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67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3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12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EAC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3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5D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8F9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2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D2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CC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CF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3B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193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</w:tr>
      <w:tr w:rsidR="00D4100C" w:rsidRPr="002B39EC" w14:paraId="5B1D5469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60119" w14:textId="77777777" w:rsidR="00D4100C" w:rsidRPr="002B39EC" w:rsidRDefault="00D4100C" w:rsidP="0050635D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4D51B" w14:textId="77777777" w:rsidR="00D4100C" w:rsidRPr="00CB60B3" w:rsidRDefault="00D4100C" w:rsidP="0050635D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0290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3B310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9476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5050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F73E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E36E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C97B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59EA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5201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D436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FF54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2630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</w:tr>
      <w:tr w:rsidR="00D4100C" w:rsidRPr="002B39EC" w14:paraId="06FC1FD6" w14:textId="77777777" w:rsidTr="0050635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C36AF" w14:textId="77777777" w:rsidR="00D4100C" w:rsidRPr="002B39EC" w:rsidRDefault="00D4100C" w:rsidP="0050635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A98B1" w14:textId="77777777" w:rsidR="00D4100C" w:rsidRPr="002B39EC" w:rsidRDefault="00D4100C" w:rsidP="0050635D">
            <w:pPr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06BDB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Young </w:t>
            </w:r>
            <w:proofErr w:type="spellStart"/>
            <w:r w:rsidRPr="002B39EC">
              <w:rPr>
                <w:rFonts w:ascii="Times" w:hAnsi="Times"/>
                <w:color w:val="000000" w:themeColor="text1"/>
              </w:rPr>
              <w:t>Adult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(</w:t>
            </w:r>
            <w:r w:rsidRPr="002B39EC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2B39EC">
              <w:rPr>
                <w:rFonts w:ascii="Times" w:hAnsi="Times"/>
                <w:color w:val="000000" w:themeColor="text1"/>
              </w:rPr>
              <w:t xml:space="preserve"> = 275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69B2F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Older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</w:t>
            </w:r>
            <w:proofErr w:type="spellStart"/>
            <w:r w:rsidRPr="002B39EC">
              <w:rPr>
                <w:rFonts w:ascii="Times" w:hAnsi="Times"/>
                <w:color w:val="000000" w:themeColor="text1"/>
              </w:rPr>
              <w:t>Adult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(</w:t>
            </w:r>
            <w:r w:rsidRPr="002B39EC">
              <w:rPr>
                <w:rFonts w:ascii="Times" w:hAnsi="Times"/>
                <w:i/>
                <w:iCs/>
                <w:color w:val="000000" w:themeColor="text1"/>
              </w:rPr>
              <w:t>n</w:t>
            </w:r>
            <w:r w:rsidRPr="002B39EC">
              <w:rPr>
                <w:rFonts w:ascii="Times" w:hAnsi="Times"/>
                <w:color w:val="000000" w:themeColor="text1"/>
              </w:rPr>
              <w:t xml:space="preserve"> = 224)</w:t>
            </w:r>
          </w:p>
        </w:tc>
      </w:tr>
      <w:tr w:rsidR="00D4100C" w:rsidRPr="002B39EC" w14:paraId="7ED0F869" w14:textId="77777777" w:rsidTr="0050635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E0C58" w14:textId="77777777" w:rsidR="00D4100C" w:rsidRPr="002B39EC" w:rsidRDefault="00D4100C" w:rsidP="0050635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36E7" w14:textId="77777777" w:rsidR="00D4100C" w:rsidRPr="002B39EC" w:rsidRDefault="00D4100C" w:rsidP="0050635D">
            <w:pPr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318D4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color w:val="000000" w:themeColor="text1"/>
              </w:rPr>
              <w:t>1st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C5FD9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color w:val="000000" w:themeColor="text1"/>
              </w:rPr>
              <w:t>2n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5D1B5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color w:val="000000" w:themeColor="text1"/>
              </w:rPr>
              <w:t>3r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B10B4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color w:val="000000" w:themeColor="text1"/>
              </w:rPr>
              <w:t>1st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C9E49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color w:val="000000" w:themeColor="text1"/>
              </w:rPr>
              <w:t>2n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128A3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3rd Model</w:t>
            </w:r>
          </w:p>
        </w:tc>
      </w:tr>
      <w:tr w:rsidR="00D4100C" w:rsidRPr="002B39EC" w14:paraId="277CE7C8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D672" w14:textId="77777777" w:rsidR="00D4100C" w:rsidRPr="002B39EC" w:rsidRDefault="00D4100C" w:rsidP="0050635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A876" w14:textId="77777777" w:rsidR="00D4100C" w:rsidRPr="002B39EC" w:rsidRDefault="00D4100C" w:rsidP="0050635D">
            <w:pPr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47090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F18E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B58E5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E102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E5C2C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2B9B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B37A9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31F3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266FD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5CD1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 w:themeColor="text1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A4C71" w14:textId="77777777" w:rsidR="00D4100C" w:rsidRPr="002B39EC" w:rsidRDefault="00D4100C" w:rsidP="0050635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B39EC">
              <w:rPr>
                <w:rFonts w:ascii="Times" w:hAnsi="Times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3576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i/>
                <w:iCs/>
                <w:color w:val="000000" w:themeColor="text1"/>
              </w:rPr>
              <w:t>p.value</w:t>
            </w:r>
            <w:proofErr w:type="spellEnd"/>
          </w:p>
        </w:tc>
      </w:tr>
      <w:tr w:rsidR="00D4100C" w:rsidRPr="002B39EC" w14:paraId="3960049C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A3B7" w14:textId="77777777" w:rsidR="00D4100C" w:rsidRPr="002B39EC" w:rsidRDefault="00D4100C" w:rsidP="0050635D">
            <w:pPr>
              <w:rPr>
                <w:rFonts w:ascii="Times" w:hAnsi="Times"/>
                <w:b/>
                <w:bCs/>
                <w:color w:val="000000"/>
              </w:rPr>
            </w:pPr>
            <w:r w:rsidRPr="002B39EC">
              <w:rPr>
                <w:rFonts w:ascii="Times" w:hAnsi="Times"/>
                <w:b/>
                <w:bCs/>
                <w:color w:val="000000" w:themeColor="text1"/>
              </w:rPr>
              <w:t xml:space="preserve">Cogn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F4C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Age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CE5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211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893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602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334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21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CF2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9F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26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078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6D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681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19</w:t>
            </w:r>
          </w:p>
        </w:tc>
      </w:tr>
      <w:tr w:rsidR="00D4100C" w:rsidRPr="002B39EC" w14:paraId="0B6F2750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EB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48E0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Gender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866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ECC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2C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10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38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1E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BE34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B810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429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493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D6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8DF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39</w:t>
            </w:r>
          </w:p>
        </w:tc>
      </w:tr>
      <w:tr w:rsidR="00D4100C" w:rsidRPr="002B39EC" w14:paraId="6AD90E0C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DA0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164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Education Level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886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13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3CF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51A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5A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344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524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D8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07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1B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12B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A62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11</w:t>
            </w:r>
          </w:p>
        </w:tc>
      </w:tr>
      <w:tr w:rsidR="00D4100C" w:rsidRPr="002B39EC" w14:paraId="6F683760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C4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C68C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Financial Adequacy – </w:t>
            </w:r>
            <w:proofErr w:type="spellStart"/>
            <w:r w:rsidRPr="002B39EC">
              <w:rPr>
                <w:rFonts w:ascii="Times" w:hAnsi="Times"/>
                <w:color w:val="000000" w:themeColor="text1"/>
                <w:lang w:val="en-US"/>
              </w:rPr>
              <w:t>cov</w:t>
            </w:r>
            <w:proofErr w:type="spellEnd"/>
            <w:r w:rsidRPr="002B39EC">
              <w:rPr>
                <w:rFonts w:ascii="Times" w:hAnsi="Times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A62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EFF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FA1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83D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C03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155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8C5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D39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874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BF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F5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C70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52</w:t>
            </w:r>
          </w:p>
        </w:tc>
      </w:tr>
      <w:tr w:rsidR="00D4100C" w:rsidRPr="002B39EC" w14:paraId="45DCFDEB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43E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C438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27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F2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ED6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09D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684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5B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7A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5D2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FE82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8A6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899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067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</w:tr>
      <w:tr w:rsidR="00D4100C" w:rsidRPr="002B39EC" w14:paraId="066D8F2A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AA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A83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G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5A9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2FD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5B0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D270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D87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6B60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32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BE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430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070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A83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5E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56</w:t>
            </w:r>
          </w:p>
        </w:tc>
      </w:tr>
      <w:tr w:rsidR="00D4100C" w:rsidRPr="002B39EC" w14:paraId="3150917F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F57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480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D40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E6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5DC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A11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F1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6C6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FC4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730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78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B33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C90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0A2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09</w:t>
            </w:r>
          </w:p>
        </w:tc>
      </w:tr>
      <w:tr w:rsidR="00D4100C" w:rsidRPr="002B39EC" w14:paraId="422DA409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22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3049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x G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215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984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23A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BA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FA9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416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C7A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EA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7F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6C8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424D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5F1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002</w:t>
            </w:r>
          </w:p>
        </w:tc>
      </w:tr>
      <w:tr w:rsidR="00D4100C" w:rsidRPr="002B39EC" w14:paraId="5CF55240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D5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E41D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proofErr w:type="spellStart"/>
            <w:r w:rsidRPr="002B39EC">
              <w:rPr>
                <w:rFonts w:ascii="Times" w:hAnsi="Times"/>
                <w:color w:val="000000" w:themeColor="text1"/>
              </w:rPr>
              <w:t>Losses</w:t>
            </w:r>
            <w:proofErr w:type="spellEnd"/>
            <w:r w:rsidRPr="002B39EC">
              <w:rPr>
                <w:rFonts w:ascii="Times" w:hAnsi="Times"/>
                <w:color w:val="000000" w:themeColor="text1"/>
              </w:rPr>
              <w:t xml:space="preserve">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2D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DFD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5E1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 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B5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E2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A4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E4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8F9F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9AE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8F72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E81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F4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01</w:t>
            </w:r>
          </w:p>
        </w:tc>
      </w:tr>
      <w:tr w:rsidR="00D4100C" w:rsidRPr="002B39EC" w14:paraId="1DB20719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489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BC0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Gains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614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F8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3BE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987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994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B57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E98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81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D55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CD6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81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-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EFE5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09</w:t>
            </w:r>
          </w:p>
        </w:tc>
      </w:tr>
      <w:tr w:rsidR="00D4100C" w:rsidRPr="002B39EC" w14:paraId="41346882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AE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F5EC" w14:textId="77777777" w:rsidR="00D4100C" w:rsidRPr="002B39EC" w:rsidRDefault="00D4100C" w:rsidP="0050635D">
            <w:pPr>
              <w:rPr>
                <w:rFonts w:ascii="Times" w:hAnsi="Times"/>
                <w:color w:val="000000"/>
                <w:lang w:val="en-US"/>
              </w:rPr>
            </w:pPr>
            <w:r w:rsidRPr="002B39EC">
              <w:rPr>
                <w:rFonts w:ascii="Times" w:hAnsi="Times"/>
                <w:color w:val="000000" w:themeColor="text1"/>
                <w:lang w:val="en-US"/>
              </w:rPr>
              <w:t xml:space="preserve">Losses x Gains x Internet Us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5A4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B6E1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A216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9B8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37E7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.1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4B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 w:themeColor="text1"/>
                <w:highlight w:val="yellow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9809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8603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D46C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D09B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BF0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86A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.12</w:t>
            </w:r>
          </w:p>
        </w:tc>
      </w:tr>
      <w:tr w:rsidR="00D4100C" w:rsidRPr="002B39EC" w14:paraId="30921E13" w14:textId="77777777" w:rsidTr="005063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2071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4107" w14:textId="77777777" w:rsidR="00D4100C" w:rsidRPr="002B39EC" w:rsidRDefault="00D4100C" w:rsidP="0050635D">
            <w:pPr>
              <w:rPr>
                <w:rFonts w:ascii="Times" w:hAnsi="Times"/>
                <w:color w:val="000000"/>
              </w:rPr>
            </w:pPr>
            <w:r w:rsidRPr="00CB60B3">
              <w:rPr>
                <w:i/>
                <w:iCs/>
                <w:color w:val="000000" w:themeColor="text1"/>
              </w:rPr>
              <w:t>R</w:t>
            </w:r>
            <w:r w:rsidRPr="00CB60B3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894E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2E0E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BC2F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1C8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75DA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E3457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C918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6F3D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68FB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1549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82E3" w14:textId="77777777" w:rsidR="00D4100C" w:rsidRPr="002B39EC" w:rsidRDefault="00D4100C" w:rsidP="0050635D">
            <w:pPr>
              <w:jc w:val="right"/>
              <w:rPr>
                <w:rFonts w:ascii="Times" w:hAnsi="Times"/>
                <w:color w:val="000000"/>
              </w:rPr>
            </w:pPr>
            <w:r w:rsidRPr="002B39EC">
              <w:rPr>
                <w:rFonts w:ascii="Times" w:hAnsi="Times"/>
                <w:color w:val="000000" w:themeColor="text1"/>
              </w:rPr>
              <w:t xml:space="preserve">   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287C" w14:textId="77777777" w:rsidR="00D4100C" w:rsidRPr="00E6434C" w:rsidRDefault="00D4100C" w:rsidP="0050635D">
            <w:pPr>
              <w:jc w:val="right"/>
              <w:rPr>
                <w:rFonts w:ascii="Times" w:hAnsi="Times"/>
                <w:color w:val="000000"/>
                <w:highlight w:val="yellow"/>
              </w:rPr>
            </w:pPr>
            <w:r w:rsidRPr="00E6434C">
              <w:rPr>
                <w:rFonts w:ascii="Times" w:hAnsi="Times"/>
                <w:color w:val="000000"/>
                <w:highlight w:val="yellow"/>
              </w:rPr>
              <w:t>&lt; .001</w:t>
            </w:r>
          </w:p>
        </w:tc>
      </w:tr>
    </w:tbl>
    <w:p w14:paraId="709890A5" w14:textId="77777777" w:rsidR="00D4100C" w:rsidRDefault="00D4100C" w:rsidP="00D4100C">
      <w:pPr>
        <w:rPr>
          <w:lang w:val="en-US"/>
        </w:rPr>
      </w:pPr>
    </w:p>
    <w:p w14:paraId="27F210AA" w14:textId="77777777" w:rsidR="00D4100C" w:rsidRPr="00566D29" w:rsidRDefault="00D4100C" w:rsidP="00D4100C">
      <w:pPr>
        <w:rPr>
          <w:lang w:val="en-US"/>
        </w:rPr>
      </w:pPr>
    </w:p>
    <w:p w14:paraId="1456A71D" w14:textId="044089E9" w:rsidR="00AD6641" w:rsidRPr="00566D29" w:rsidRDefault="00AD6641" w:rsidP="00D4100C">
      <w:pPr>
        <w:rPr>
          <w:lang w:val="en-US"/>
        </w:rPr>
      </w:pPr>
    </w:p>
    <w:sectPr w:rsidR="00AD6641" w:rsidRPr="00566D29" w:rsidSect="00114940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4B43C" w14:textId="77777777" w:rsidR="00114940" w:rsidRDefault="00114940" w:rsidP="00CB60B3">
      <w:r>
        <w:separator/>
      </w:r>
    </w:p>
  </w:endnote>
  <w:endnote w:type="continuationSeparator" w:id="0">
    <w:p w14:paraId="44C48770" w14:textId="77777777" w:rsidR="00114940" w:rsidRDefault="00114940" w:rsidP="00CB6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B18FD" w14:textId="77777777" w:rsidR="00114940" w:rsidRDefault="00114940" w:rsidP="00CB60B3">
      <w:r>
        <w:separator/>
      </w:r>
    </w:p>
  </w:footnote>
  <w:footnote w:type="continuationSeparator" w:id="0">
    <w:p w14:paraId="71CD2A8B" w14:textId="77777777" w:rsidR="00114940" w:rsidRDefault="00114940" w:rsidP="00CB6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0B3"/>
    <w:rsid w:val="000701C7"/>
    <w:rsid w:val="00114940"/>
    <w:rsid w:val="00134A20"/>
    <w:rsid w:val="0013624D"/>
    <w:rsid w:val="00136C7E"/>
    <w:rsid w:val="00142925"/>
    <w:rsid w:val="00175DC7"/>
    <w:rsid w:val="001975C0"/>
    <w:rsid w:val="00222289"/>
    <w:rsid w:val="00284FAE"/>
    <w:rsid w:val="002A4C95"/>
    <w:rsid w:val="002E479F"/>
    <w:rsid w:val="003E04A4"/>
    <w:rsid w:val="003E6054"/>
    <w:rsid w:val="00485DFA"/>
    <w:rsid w:val="00505FCC"/>
    <w:rsid w:val="00550142"/>
    <w:rsid w:val="00565050"/>
    <w:rsid w:val="00566D29"/>
    <w:rsid w:val="005F7E16"/>
    <w:rsid w:val="00654C28"/>
    <w:rsid w:val="006A5556"/>
    <w:rsid w:val="007163CA"/>
    <w:rsid w:val="00717410"/>
    <w:rsid w:val="007378D5"/>
    <w:rsid w:val="007B6B3B"/>
    <w:rsid w:val="007E35C8"/>
    <w:rsid w:val="008D6887"/>
    <w:rsid w:val="008F2078"/>
    <w:rsid w:val="009003F3"/>
    <w:rsid w:val="009E2477"/>
    <w:rsid w:val="009F0983"/>
    <w:rsid w:val="00A1501B"/>
    <w:rsid w:val="00AA434B"/>
    <w:rsid w:val="00AD6641"/>
    <w:rsid w:val="00B373E1"/>
    <w:rsid w:val="00BC20A7"/>
    <w:rsid w:val="00BE0E08"/>
    <w:rsid w:val="00C6057E"/>
    <w:rsid w:val="00C90424"/>
    <w:rsid w:val="00CB60B3"/>
    <w:rsid w:val="00CE5B45"/>
    <w:rsid w:val="00D4100C"/>
    <w:rsid w:val="00DB4C13"/>
    <w:rsid w:val="00E07A5A"/>
    <w:rsid w:val="00E4280A"/>
    <w:rsid w:val="00E635C7"/>
    <w:rsid w:val="00E6434C"/>
    <w:rsid w:val="00ED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841EB"/>
  <w15:chartTrackingRefBased/>
  <w15:docId w15:val="{E522DCC6-3007-6642-AF31-EF7330F4C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0B3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B60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B60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60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B60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B60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B60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B60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B60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B60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6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B6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B6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B60B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B60B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B60B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B60B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B60B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B60B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B60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CB6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B60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CB6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B60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CB60B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B60B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Accentuationintense">
    <w:name w:val="Intense Emphasis"/>
    <w:basedOn w:val="Policepardfaut"/>
    <w:uiPriority w:val="21"/>
    <w:qFormat/>
    <w:rsid w:val="00CB60B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B6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B60B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B60B3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CB60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B60B3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B60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B60B3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7378D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378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378D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378D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378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378D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2991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que Roquet</dc:creator>
  <cp:keywords/>
  <dc:description/>
  <cp:lastModifiedBy>Angélique Roquet</cp:lastModifiedBy>
  <cp:revision>4</cp:revision>
  <dcterms:created xsi:type="dcterms:W3CDTF">2024-05-01T06:42:00Z</dcterms:created>
  <dcterms:modified xsi:type="dcterms:W3CDTF">2024-05-01T06:46:00Z</dcterms:modified>
</cp:coreProperties>
</file>